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696F" w14:textId="080C845F" w:rsidR="00BC069B" w:rsidRPr="00347F5E" w:rsidRDefault="00B36643" w:rsidP="00F7741F">
      <w:pPr>
        <w:widowControl/>
        <w:ind w:firstLineChars="150" w:firstLine="360"/>
        <w:jc w:val="left"/>
        <w:rPr>
          <w:rFonts w:ascii="Calibri" w:eastAsia="游明朝" w:hAnsi="Calibri" w:cs="Times New Roman"/>
          <w:kern w:val="0"/>
          <w:sz w:val="24"/>
          <w:szCs w:val="24"/>
          <w:lang w:eastAsia="en-US"/>
        </w:rPr>
      </w:pPr>
      <w:bookmarkStart w:id="0" w:name="_Hlk99232487"/>
      <w:r w:rsidRPr="00347F5E">
        <w:rPr>
          <w:rFonts w:ascii="Calibri" w:eastAsia="游明朝" w:hAnsi="Calibri" w:cs="Times New Roman"/>
          <w:b/>
          <w:bCs/>
          <w:kern w:val="0"/>
          <w:sz w:val="24"/>
          <w:szCs w:val="24"/>
          <w:lang w:val="en" w:eastAsia="en-US"/>
        </w:rPr>
        <w:t>Table S1</w:t>
      </w:r>
      <w:r w:rsidR="00572E2D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 Anthropometric and nutritional dat</w:t>
      </w:r>
      <w:r w:rsidR="009938B1" w:rsidRPr="00347F5E">
        <w:rPr>
          <w:rFonts w:ascii="Calibri" w:eastAsia="游明朝" w:hAnsi="Calibri" w:cs="Times New Roman" w:hint="eastAsia"/>
          <w:kern w:val="0"/>
          <w:sz w:val="24"/>
          <w:szCs w:val="24"/>
        </w:rPr>
        <w:t>a</w:t>
      </w:r>
      <w:r w:rsidR="00572E2D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 </w:t>
      </w:r>
      <w:r w:rsidR="009938B1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>of</w:t>
      </w:r>
      <w:r w:rsidR="00572E2D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 female </w:t>
      </w:r>
      <w:r w:rsidR="007D7D20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patients with </w:t>
      </w:r>
      <w:r w:rsidR="00572E2D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NTM-LD </w:t>
      </w:r>
    </w:p>
    <w:p w14:paraId="778D7F75" w14:textId="36D4B89C" w:rsidR="001C4D06" w:rsidRDefault="00572E2D" w:rsidP="00F7741F">
      <w:pPr>
        <w:widowControl/>
        <w:ind w:firstLineChars="150" w:firstLine="360"/>
        <w:jc w:val="left"/>
        <w:rPr>
          <w:rFonts w:ascii="Calibri" w:eastAsia="游明朝" w:hAnsi="Calibri" w:cs="Times New Roman"/>
          <w:kern w:val="0"/>
          <w:sz w:val="24"/>
          <w:szCs w:val="24"/>
          <w:lang w:eastAsia="en-US"/>
        </w:rPr>
      </w:pPr>
      <w:r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>and age</w:t>
      </w:r>
      <w:r w:rsidR="009938B1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>-</w:t>
      </w:r>
      <w:r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 </w:t>
      </w:r>
      <w:r w:rsidR="009938B1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 xml:space="preserve">and </w:t>
      </w:r>
      <w:r w:rsidR="007D7D20"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>sex</w:t>
      </w:r>
      <w:r w:rsidRPr="00347F5E">
        <w:rPr>
          <w:rFonts w:ascii="Calibri" w:eastAsia="游明朝" w:hAnsi="Calibri" w:cs="Times New Roman"/>
          <w:kern w:val="0"/>
          <w:sz w:val="24"/>
          <w:szCs w:val="24"/>
          <w:lang w:eastAsia="en-US"/>
        </w:rPr>
        <w:t>-matched healthy controls</w:t>
      </w:r>
      <w:bookmarkEnd w:id="0"/>
    </w:p>
    <w:p w14:paraId="19BB03FA" w14:textId="77777777" w:rsidR="00347F5E" w:rsidRPr="00347F5E" w:rsidRDefault="00347F5E" w:rsidP="00BC1DCE">
      <w:pPr>
        <w:widowControl/>
        <w:spacing w:line="240" w:lineRule="exact"/>
        <w:ind w:firstLineChars="150" w:firstLine="360"/>
        <w:jc w:val="left"/>
        <w:rPr>
          <w:rFonts w:ascii="Calibri" w:eastAsia="游明朝" w:hAnsi="Calibri" w:cs="Times New Roman"/>
          <w:kern w:val="0"/>
          <w:sz w:val="24"/>
          <w:szCs w:val="24"/>
          <w:lang w:eastAsia="en-US"/>
        </w:rPr>
      </w:pPr>
    </w:p>
    <w:tbl>
      <w:tblPr>
        <w:tblpPr w:leftFromText="142" w:rightFromText="142" w:vertAnchor="text" w:tblpX="279" w:tblpY="1"/>
        <w:tblOverlap w:val="never"/>
        <w:tblW w:w="82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9"/>
        <w:gridCol w:w="2009"/>
        <w:gridCol w:w="1848"/>
        <w:gridCol w:w="1339"/>
      </w:tblGrid>
      <w:tr w:rsidR="00BC069B" w:rsidRPr="00347F5E" w14:paraId="7F8C670C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B9DAC" w14:textId="300A4E5D" w:rsidR="00572E2D" w:rsidRPr="00347F5E" w:rsidRDefault="003D3DDB" w:rsidP="00BC1DCE">
            <w:pPr>
              <w:widowControl/>
              <w:spacing w:line="300" w:lineRule="exact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C9F49" w14:textId="52CD965F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NTM-LD </w:t>
            </w: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(</w:t>
            </w:r>
            <w:r w:rsidRPr="00347F5E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 xml:space="preserve"> = 38)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77827" w14:textId="3DEC2ACC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Control (</w:t>
            </w:r>
            <w:r w:rsidRPr="00347F5E">
              <w:rPr>
                <w:rFonts w:ascii="Calibri" w:eastAsia="ＭＳ Ｐゴシック" w:hAnsi="Calibri" w:cs="Calibri"/>
                <w:i/>
                <w:iCs/>
                <w:kern w:val="0"/>
                <w:sz w:val="24"/>
                <w:szCs w:val="24"/>
              </w:rPr>
              <w:t>n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 = 38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958B2" w14:textId="06D8BD00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i/>
                <w:iCs/>
                <w:kern w:val="0"/>
                <w:sz w:val="24"/>
                <w:szCs w:val="24"/>
              </w:rPr>
              <w:t>p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 value</w:t>
            </w:r>
            <w:r w:rsidR="00B01164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 </w:t>
            </w:r>
            <w:r w:rsidR="00592995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72E2D" w:rsidRPr="00347F5E" w14:paraId="0784B3C7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B19DE" w14:textId="77777777" w:rsidR="00572E2D" w:rsidRPr="00347F5E" w:rsidRDefault="00572E2D" w:rsidP="00BC1DCE">
            <w:pPr>
              <w:widowControl/>
              <w:spacing w:line="300" w:lineRule="exact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32F7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1.6 ± 3.9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F4FC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71.5 ± 3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5DC8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0.878</w:t>
            </w:r>
          </w:p>
        </w:tc>
      </w:tr>
      <w:tr w:rsidR="00DE5746" w:rsidRPr="00347F5E" w14:paraId="59686CD8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6457C0" w14:textId="16247C07" w:rsidR="00DE5746" w:rsidRPr="00347F5E" w:rsidRDefault="00DE5746" w:rsidP="00BC1DCE">
            <w:pPr>
              <w:widowControl/>
              <w:spacing w:line="300" w:lineRule="exact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Anthropometric dat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4800" w14:textId="77777777" w:rsidR="00DE5746" w:rsidRPr="00347F5E" w:rsidRDefault="00DE5746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0D61" w14:textId="77777777" w:rsidR="00DE5746" w:rsidRPr="00347F5E" w:rsidRDefault="00DE5746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12DC" w14:textId="77777777" w:rsidR="00DE5746" w:rsidRPr="00347F5E" w:rsidRDefault="00DE5746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572E2D" w:rsidRPr="00347F5E" w14:paraId="0B0824CA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B99B1" w14:textId="03041927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FAE8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4.2 ± 6.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8DCB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2.8 ± 5.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73CD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314</w:t>
            </w:r>
          </w:p>
        </w:tc>
      </w:tr>
      <w:tr w:rsidR="00572E2D" w:rsidRPr="00347F5E" w14:paraId="7A082EA6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81E64" w14:textId="36F8FAB6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C754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46.2 ± 6.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DC05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3.6 ± 7.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AB59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&lt; 0.001</w:t>
            </w:r>
          </w:p>
        </w:tc>
      </w:tr>
      <w:tr w:rsidR="00572E2D" w:rsidRPr="00347F5E" w14:paraId="2FBC236C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294C9" w14:textId="727692E2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Body mass index (kg/m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  <w:vertAlign w:val="superscript"/>
              </w:rPr>
              <w:t>2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ADDF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9.4 ± 2.6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2F75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3.0 ± 2.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8779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&lt; 0.001</w:t>
            </w:r>
          </w:p>
        </w:tc>
      </w:tr>
      <w:tr w:rsidR="00572E2D" w:rsidRPr="00347F5E" w14:paraId="6AD05554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E7014" w14:textId="7166C636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Fat mass (kg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78EB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.3 ± 4.8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BE6A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6.7 ± 5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9B2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&lt; 0.001</w:t>
            </w:r>
          </w:p>
        </w:tc>
      </w:tr>
      <w:tr w:rsidR="00572E2D" w:rsidRPr="00347F5E" w14:paraId="040B3248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66309" w14:textId="0602886C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Percentage of body fat (%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349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5.8 ± 7.7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1A65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.6 ± 6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441F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72E2D" w:rsidRPr="00347F5E" w14:paraId="0E887C1C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949F8A" w14:textId="59111CDA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Skeletal muscle mass (kg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517E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7.7 ± 2.0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18E0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9.7 ± 2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F3BDF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&lt; 0.001</w:t>
            </w:r>
          </w:p>
        </w:tc>
      </w:tr>
      <w:tr w:rsidR="00572E2D" w:rsidRPr="00347F5E" w14:paraId="64F81B6E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DE416" w14:textId="7A71454D" w:rsidR="00572E2D" w:rsidRPr="00347F5E" w:rsidRDefault="00572E2D" w:rsidP="00BC1DCE">
            <w:pPr>
              <w:widowControl/>
              <w:spacing w:line="300" w:lineRule="exact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Nutritional </w:t>
            </w:r>
            <w:r w:rsidR="00DE5746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dat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F663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F800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EF25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572E2D" w:rsidRPr="00347F5E" w14:paraId="47A5308D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1459F" w14:textId="0647F75C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Energy (kcal/day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A57F" w14:textId="5F645861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="00592995"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,</w:t>
            </w: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17 ± 38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F6F2" w14:textId="279F6CFD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1</w:t>
            </w:r>
            <w:r w:rsidR="00592995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,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914 ± 32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547D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0.018</w:t>
            </w:r>
          </w:p>
        </w:tc>
      </w:tr>
      <w:tr w:rsidR="00572E2D" w:rsidRPr="00347F5E" w14:paraId="4D7A9D28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475B4" w14:textId="3CD86FCB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Protein (g/day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4420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5.1 ± 17.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28EA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79.1 ± 16.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FB4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0.001</w:t>
            </w:r>
          </w:p>
        </w:tc>
      </w:tr>
      <w:tr w:rsidR="00572E2D" w:rsidRPr="00347F5E" w14:paraId="41F9F0E3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BEF87" w14:textId="47128321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Fat (g/day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12BE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2.1 ± 17.2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D0DF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62.2 ± 15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F0A7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0.009</w:t>
            </w:r>
          </w:p>
        </w:tc>
      </w:tr>
      <w:tr w:rsidR="00572E2D" w:rsidRPr="00347F5E" w14:paraId="77C66AD6" w14:textId="77777777" w:rsidTr="00347F5E">
        <w:trPr>
          <w:trHeight w:val="397"/>
        </w:trPr>
        <w:tc>
          <w:tcPr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B137A" w14:textId="4AC2E827" w:rsidR="00572E2D" w:rsidRPr="00347F5E" w:rsidRDefault="00572E2D" w:rsidP="00347F5E">
            <w:pPr>
              <w:widowControl/>
              <w:spacing w:line="300" w:lineRule="exact"/>
              <w:ind w:firstLineChars="74" w:firstLine="178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Carbohydrate (g/day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EF15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41.4 ± 64.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E892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252.1 ± 6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111E" w14:textId="77777777" w:rsidR="00572E2D" w:rsidRPr="00347F5E" w:rsidRDefault="00572E2D" w:rsidP="00BC1DCE">
            <w:pPr>
              <w:widowControl/>
              <w:spacing w:line="300" w:lineRule="exact"/>
              <w:jc w:val="center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0.459</w:t>
            </w:r>
          </w:p>
        </w:tc>
      </w:tr>
      <w:tr w:rsidR="00572E2D" w:rsidRPr="00347F5E" w14:paraId="3C4EE75F" w14:textId="77777777" w:rsidTr="00347F5E">
        <w:trPr>
          <w:trHeight w:val="397"/>
        </w:trPr>
        <w:tc>
          <w:tcPr>
            <w:tcW w:w="68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C2D8" w14:textId="3483C55A" w:rsidR="00BC1DCE" w:rsidRPr="00347F5E" w:rsidRDefault="00C7325A" w:rsidP="00F7741F">
            <w:pPr>
              <w:widowControl/>
              <w:jc w:val="left"/>
              <w:rPr>
                <w:rFonts w:ascii="Calibri" w:eastAsia="ＭＳ Ｐゴシック" w:hAnsi="Calibri" w:cs="Calibri"/>
                <w:i/>
                <w:iCs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Mean ± SD, </w:t>
            </w:r>
            <w:proofErr w:type="gramStart"/>
            <w:r w:rsidR="00592995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  <w:r w:rsidR="00B01164"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>Unpaired t-test</w:t>
            </w:r>
          </w:p>
          <w:p w14:paraId="3C8B8C83" w14:textId="3E36E91C" w:rsidR="00C7325A" w:rsidRPr="00347F5E" w:rsidRDefault="00C7325A" w:rsidP="00F7741F">
            <w:pPr>
              <w:widowControl/>
              <w:jc w:val="left"/>
              <w:rPr>
                <w:rFonts w:ascii="Calibri" w:eastAsia="ＭＳ Ｐゴシック" w:hAnsi="Calibri" w:cs="Calibri"/>
                <w:i/>
                <w:iCs/>
                <w:kern w:val="0"/>
                <w:sz w:val="24"/>
                <w:szCs w:val="24"/>
              </w:rPr>
            </w:pPr>
            <w:r w:rsidRPr="00347F5E">
              <w:rPr>
                <w:rFonts w:ascii="Calibri" w:eastAsia="ＭＳ Ｐゴシック" w:hAnsi="Calibri" w:cs="Calibri" w:hint="eastAsia"/>
                <w:i/>
                <w:iCs/>
                <w:kern w:val="0"/>
                <w:sz w:val="24"/>
                <w:szCs w:val="24"/>
              </w:rPr>
              <w:t>N</w:t>
            </w:r>
            <w:r w:rsidRPr="00347F5E">
              <w:rPr>
                <w:rFonts w:ascii="Calibri" w:eastAsia="ＭＳ Ｐゴシック" w:hAnsi="Calibri" w:cs="Calibri"/>
                <w:i/>
                <w:iCs/>
                <w:kern w:val="0"/>
                <w:sz w:val="24"/>
                <w:szCs w:val="24"/>
              </w:rPr>
              <w:t>TM-LD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  <w:t xml:space="preserve"> </w:t>
            </w:r>
            <w:r w:rsidRPr="00347F5E">
              <w:rPr>
                <w:rFonts w:ascii="Calibri" w:eastAsia="ＭＳ Ｐゴシック" w:hAnsi="Calibri" w:cs="Calibri"/>
                <w:kern w:val="0"/>
                <w:sz w:val="24"/>
                <w:szCs w:val="24"/>
                <w:lang w:bidi="en-US"/>
              </w:rPr>
              <w:t>nontuberculous mycobacterial lung disease</w:t>
            </w:r>
          </w:p>
          <w:p w14:paraId="11FD83C3" w14:textId="509A4033" w:rsidR="00572E2D" w:rsidRPr="00347F5E" w:rsidRDefault="00572E2D" w:rsidP="00BC1DCE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9898" w14:textId="77777777" w:rsidR="00572E2D" w:rsidRPr="00347F5E" w:rsidRDefault="00572E2D" w:rsidP="00BC1DCE">
            <w:pPr>
              <w:widowControl/>
              <w:spacing w:line="300" w:lineRule="exact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14:paraId="7B12D393" w14:textId="77777777" w:rsidR="00572E2D" w:rsidRPr="00347F5E" w:rsidRDefault="00572E2D" w:rsidP="00572E2D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0C16DBB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F479A33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0669E17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88435CA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4CCCD72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84D4A06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37BAFE4" w14:textId="77777777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B51A6CF" w14:textId="1FC9BA48" w:rsidR="001C4D06" w:rsidRPr="00347F5E" w:rsidRDefault="001C4D06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8FC1FF8" w14:textId="1B632F55" w:rsidR="00E45FB0" w:rsidRPr="00347F5E" w:rsidRDefault="00E45FB0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71B993C" w14:textId="08D265F9" w:rsidR="00E45FB0" w:rsidRPr="00347F5E" w:rsidRDefault="00E45FB0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A9EA666" w14:textId="77777777" w:rsidR="00E45FB0" w:rsidRPr="00347F5E" w:rsidRDefault="00E45FB0" w:rsidP="00491390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A05A263" w14:textId="77777777" w:rsidR="00312CCB" w:rsidRPr="00347F5E" w:rsidRDefault="00312CCB" w:rsidP="00F25660">
      <w:pPr>
        <w:rPr>
          <w:rFonts w:ascii="Calibri" w:hAnsi="Calibri" w:cs="Calibri"/>
          <w:sz w:val="24"/>
          <w:szCs w:val="24"/>
        </w:rPr>
      </w:pPr>
    </w:p>
    <w:sectPr w:rsidR="00312CCB" w:rsidRPr="00347F5E" w:rsidSect="004021A2">
      <w:headerReference w:type="default" r:id="rId6"/>
      <w:pgSz w:w="12242" w:h="15842" w:code="1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94661" w14:textId="77777777" w:rsidR="002238DA" w:rsidRDefault="002238DA" w:rsidP="00FD728D">
      <w:r>
        <w:separator/>
      </w:r>
    </w:p>
  </w:endnote>
  <w:endnote w:type="continuationSeparator" w:id="0">
    <w:p w14:paraId="7B6E0B88" w14:textId="77777777" w:rsidR="002238DA" w:rsidRDefault="002238DA" w:rsidP="00FD7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945FF" w14:textId="77777777" w:rsidR="002238DA" w:rsidRDefault="002238DA" w:rsidP="00FD728D">
      <w:r>
        <w:separator/>
      </w:r>
    </w:p>
  </w:footnote>
  <w:footnote w:type="continuationSeparator" w:id="0">
    <w:p w14:paraId="527BB371" w14:textId="77777777" w:rsidR="002238DA" w:rsidRDefault="002238DA" w:rsidP="00FD7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BCEF9" w14:textId="6EDD58F2" w:rsidR="0011656A" w:rsidRPr="0011656A" w:rsidRDefault="0011656A" w:rsidP="0011656A">
    <w:pPr>
      <w:pStyle w:val="ac"/>
      <w:tabs>
        <w:tab w:val="left" w:pos="7473"/>
      </w:tabs>
      <w:rPr>
        <w:rFonts w:ascii="Calibri" w:hAnsi="Calibri" w:cs="Calibri"/>
        <w:sz w:val="20"/>
        <w:lang w:val="en-US" w:eastAsia="ja-JP" w:bidi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90"/>
    <w:rsid w:val="0005707A"/>
    <w:rsid w:val="0006641D"/>
    <w:rsid w:val="0009761C"/>
    <w:rsid w:val="000977E3"/>
    <w:rsid w:val="000B4460"/>
    <w:rsid w:val="0011656A"/>
    <w:rsid w:val="00192A23"/>
    <w:rsid w:val="001A17F4"/>
    <w:rsid w:val="001A79DD"/>
    <w:rsid w:val="001C4D06"/>
    <w:rsid w:val="001F3D6F"/>
    <w:rsid w:val="002078DA"/>
    <w:rsid w:val="00213352"/>
    <w:rsid w:val="002238DA"/>
    <w:rsid w:val="00254964"/>
    <w:rsid w:val="00255E58"/>
    <w:rsid w:val="00295F4D"/>
    <w:rsid w:val="002E2BBB"/>
    <w:rsid w:val="0030377C"/>
    <w:rsid w:val="00307F77"/>
    <w:rsid w:val="00312CCB"/>
    <w:rsid w:val="0034182C"/>
    <w:rsid w:val="00347F5E"/>
    <w:rsid w:val="003557FF"/>
    <w:rsid w:val="0036226F"/>
    <w:rsid w:val="003C7B7F"/>
    <w:rsid w:val="003D3DDB"/>
    <w:rsid w:val="004021A2"/>
    <w:rsid w:val="0044157C"/>
    <w:rsid w:val="0045000F"/>
    <w:rsid w:val="00483460"/>
    <w:rsid w:val="00491390"/>
    <w:rsid w:val="004C5C30"/>
    <w:rsid w:val="004C6888"/>
    <w:rsid w:val="004E1EA1"/>
    <w:rsid w:val="0054473A"/>
    <w:rsid w:val="00572E2D"/>
    <w:rsid w:val="00592995"/>
    <w:rsid w:val="005B3A62"/>
    <w:rsid w:val="005C6EFC"/>
    <w:rsid w:val="00631EEA"/>
    <w:rsid w:val="00664638"/>
    <w:rsid w:val="00684F71"/>
    <w:rsid w:val="00692145"/>
    <w:rsid w:val="006A459B"/>
    <w:rsid w:val="006C12C5"/>
    <w:rsid w:val="006C13D3"/>
    <w:rsid w:val="006E377D"/>
    <w:rsid w:val="00711919"/>
    <w:rsid w:val="00750CAB"/>
    <w:rsid w:val="007C1DCD"/>
    <w:rsid w:val="007D7D20"/>
    <w:rsid w:val="00826D0C"/>
    <w:rsid w:val="0085566F"/>
    <w:rsid w:val="008B5FEA"/>
    <w:rsid w:val="008C2466"/>
    <w:rsid w:val="0091036B"/>
    <w:rsid w:val="00923EE0"/>
    <w:rsid w:val="0096292C"/>
    <w:rsid w:val="009912D9"/>
    <w:rsid w:val="009938B1"/>
    <w:rsid w:val="009E1DBE"/>
    <w:rsid w:val="00AA529B"/>
    <w:rsid w:val="00B01164"/>
    <w:rsid w:val="00B36643"/>
    <w:rsid w:val="00B41BDE"/>
    <w:rsid w:val="00B87D0F"/>
    <w:rsid w:val="00BC069B"/>
    <w:rsid w:val="00BC1DCE"/>
    <w:rsid w:val="00BE4237"/>
    <w:rsid w:val="00C274AD"/>
    <w:rsid w:val="00C7325A"/>
    <w:rsid w:val="00CD0092"/>
    <w:rsid w:val="00CF1943"/>
    <w:rsid w:val="00DA2D38"/>
    <w:rsid w:val="00DE5746"/>
    <w:rsid w:val="00E45FB0"/>
    <w:rsid w:val="00E5229E"/>
    <w:rsid w:val="00E83CE8"/>
    <w:rsid w:val="00EA17F3"/>
    <w:rsid w:val="00EB43A2"/>
    <w:rsid w:val="00F25660"/>
    <w:rsid w:val="00F30F60"/>
    <w:rsid w:val="00F422C4"/>
    <w:rsid w:val="00F7741F"/>
    <w:rsid w:val="00FC2663"/>
    <w:rsid w:val="00FD5C40"/>
    <w:rsid w:val="00FD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15F8FE"/>
  <w15:chartTrackingRefBased/>
  <w15:docId w15:val="{0199E9A4-B9A1-402E-92E6-EEAF3580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728D"/>
  </w:style>
  <w:style w:type="paragraph" w:styleId="a5">
    <w:name w:val="footer"/>
    <w:basedOn w:val="a"/>
    <w:link w:val="a6"/>
    <w:uiPriority w:val="99"/>
    <w:unhideWhenUsed/>
    <w:rsid w:val="00FD72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728D"/>
  </w:style>
  <w:style w:type="character" w:styleId="a7">
    <w:name w:val="annotation reference"/>
    <w:basedOn w:val="a0"/>
    <w:uiPriority w:val="99"/>
    <w:semiHidden/>
    <w:unhideWhenUsed/>
    <w:rsid w:val="00B3664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3664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36643"/>
  </w:style>
  <w:style w:type="paragraph" w:styleId="aa">
    <w:name w:val="annotation subject"/>
    <w:basedOn w:val="a8"/>
    <w:next w:val="a8"/>
    <w:link w:val="ab"/>
    <w:uiPriority w:val="99"/>
    <w:semiHidden/>
    <w:unhideWhenUsed/>
    <w:rsid w:val="00B3664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36643"/>
    <w:rPr>
      <w:b/>
      <w:bCs/>
    </w:rPr>
  </w:style>
  <w:style w:type="paragraph" w:styleId="ac">
    <w:name w:val="Body Text"/>
    <w:basedOn w:val="a"/>
    <w:link w:val="ad"/>
    <w:uiPriority w:val="99"/>
    <w:rsid w:val="0011656A"/>
    <w:rPr>
      <w:rFonts w:ascii="Times New Roman" w:eastAsia="游明朝" w:hAnsi="Times New Roman" w:cs="Times New Roman"/>
      <w:sz w:val="22"/>
      <w:szCs w:val="20"/>
      <w:lang w:val="x-none" w:eastAsia="x-none"/>
    </w:rPr>
  </w:style>
  <w:style w:type="character" w:customStyle="1" w:styleId="ad">
    <w:name w:val="本文 (文字)"/>
    <w:basedOn w:val="a0"/>
    <w:link w:val="ac"/>
    <w:uiPriority w:val="99"/>
    <w:rsid w:val="0011656A"/>
    <w:rPr>
      <w:rFonts w:ascii="Times New Roman" w:eastAsia="游明朝" w:hAnsi="Times New Roman" w:cs="Times New Roman"/>
      <w:sz w:val="2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祐美</dc:creator>
  <cp:keywords/>
  <dc:description/>
  <cp:lastModifiedBy>高山祐美</cp:lastModifiedBy>
  <cp:revision>22</cp:revision>
  <cp:lastPrinted>2021-12-27T14:32:00Z</cp:lastPrinted>
  <dcterms:created xsi:type="dcterms:W3CDTF">2022-02-05T05:45:00Z</dcterms:created>
  <dcterms:modified xsi:type="dcterms:W3CDTF">2022-04-13T14:57:00Z</dcterms:modified>
</cp:coreProperties>
</file>